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ncidence</w:t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  <w:lang w:val="en-US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umbe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ercentage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U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3.49 (3285.31, 3710.9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1.72 (4936.82, 5558.3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 (41.42, 58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18 (723.27, 809.4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35 (175.34, 198.2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5.77 (-84.09, -67.4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5.35 (2523.45, 2859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6.75 (2472.9, 2787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 (-11.19, 6.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 (5.39, 6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 (2.74, 3.0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47 (-57.21, -41.7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78, 1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42, 1.5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68 (-27.04, -12.3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1.4 (6850.51, 7718.0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4.94 (9179.61, 10329.5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8 (24.99, 41.7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9 (9.17, 10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 (7.49, 8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37 (-26.23, -10.5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2.06 (4784.11, 5374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7.94 (3403.8, 3806.9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.26 (-37.35, -21.1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.73 (615.56, 683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04 (279.28, 311.7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4.45 (-62.05, -46.8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.31 (688.17, 774.4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.12 (527.85, 595.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3 (-31.75, -14.8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3 (396.39, 443.7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34 (311.08, 348.9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45 (-29.51, -13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2.57 (1489.35, 1660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.9 (996.07, 1109.7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24 (-40.91, -25.5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 (37.83, 42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2 (26.23, 29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78 (-38.36, -23.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1 (74.84, 84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9 (69.62, 78.2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4 (-15.25, 1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81.23 (37950.22, 42797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35.81 (15922.97, 178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 (-66.29, -49.7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(31.27, 34.8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8.93, 21.1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3 (-47.05, -31.5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.65 (797.31, 886.6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.42 (404.75, 451.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4 (-57.04, -41.7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86 (260.38, 291.4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8 (175.85, 195.9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2.65 (-40.46, -24.8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5 (79.95, 89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63 (81.1, 90.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-6.66, 9.3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.93 (3250.88, 3662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1.12 (5272.76, 5926.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4 (53.97, 70.7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 (5.24, 5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(2.45, 2.7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.98 (-61.02, -44.9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91 (177.25, 197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5 (58.61, 65.7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6.8 (-74.63, -58.9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1.71 (2619.32, 2954.2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.44 (1837.48, 2065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06 (-38.46, -21.6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0.16 (678.67, 7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68 (218.27, 244.1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7.97 (-75.88, -60.0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.93 (384.12, 433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76 (326.92, 370.4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79 (-23.48, -6.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14.4 (16011.06, 16621.0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0.3 (12727.75, 13128.4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8 (-23.23, -18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1 (26, 29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3 (21.08, 23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9 (-26.74, -11.0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.63 (800.32, 894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17 (422.39, 470.6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24 (-55.02, -39.4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6.05 (7195.08, 8109.9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78.7 (11672.77, 13157.9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9 (53.42, 70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0.9 (5308.01, 5983.2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9.84 (8343.14, 9379.0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08 (49.7, 66.4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03 (132.67, 150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8 (74.57, 83.6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93 (-52.44, -35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5.89 (7479.16, 8422.3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4.06 (3140.27, 3520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.24 (-66.5, -49.9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5.75 (4918.3, 5531.3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9.66 (9749.95, 10978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2 (90.27, 106.9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1.77 (1209.22, 1357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84 (967.4, 1074.5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28 (-28.08, -12.4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.62 (1910.72, 2163.6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0.05 (2577.79, 2906.8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1 (26.03, 43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5.24 (5032.49, 5727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91.97 (11130.07, 12530.7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38 (110.59, 128.1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6.41 (2718.05, 3039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9.61 (1449.08, 1622.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47 (-54.42, -38.5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85.09 (185783.26, 208753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98.78 (70060.55, 78261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2.45 (-70.47, -54.4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7.76 (6425.16, 7160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8.55 (3699.06, 4179.0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04 (-50.21, -33.8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.64 (363.29, 414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.17 (209.51, 237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69 (-51.75, -33.6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.17 (982.58, 1103.1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.74 (1065.51, 1205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 (-0.06, 16.8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17, 1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61, 0.6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58 (-56.32, -38.8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.2 (464.27, 521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37 (273.58, 307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.01 (-49.17, -32.8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48 (435.4, 480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39 (237.56, 264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4.93 (-52.25, -37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7.21 (1258.29, 1400.8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36 (635.29, 710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26 (-56.99, -41.5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77 (47.16, 52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8 (39.19, 44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66 (-24.76, -8.5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7.07 (1142.7, 1279.6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72 (716.05, 800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7.31 (-45.25, -29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4.92 (6872.87, 7779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8.72 (9193.97, 10292.9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1 (25, 41.8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9.41 (4474.74, 5026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7.74 (2249.83, 2527.6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73 (-57.94, -41.5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79.97 (22913.49, 25918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93.17 (29391.52, 33247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5 (19.22, 36.6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.73 (245.68, 274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36 (208.05, 232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54 (-23.35, -7.7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91 (174.88, 196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46 (309.25, 346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6 (67.42, 83.7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4 (16.29, 18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 (4.79, 5.3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.42 (-78.05, -62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3.33 (2222.01, 2478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.98 (1659.3, 1844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32 (-32.93, -17.7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7.55 (2467.83, 2758.4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0.19 (2022.42, 2285.5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54 (-25.82, -9.2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9.31 (11243.73, 12627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84.56 (12420.11, 13945.6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3 (2.24, 18.6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4.55 (1631.35, 1843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8.68 (713.38, 804.5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6.26 (-64.83, -47.6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38 (318.94, 357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71 (303.46, 341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4 (-12.81, 3.5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8.88 (2929.27, 3305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6.42 (2771.86, 3132.2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5 (-14.16, 3.0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5 (96.45, 107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7 (53.35, 59.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01 (-52.64, -37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.83 (292.05, 328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22 (213.59, 239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22 (-35.39, -19.0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18.73 (57361.2, 65204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68.73 (53326.37, 60314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7 (-15.86, 1.9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 (67.58, 75.7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4 (65.65, 73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1 (-11.14, 4.7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41 (269.15, 300.4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37 (167.56, 186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7.99 (-45.58, -30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0.12 (1995.9, 2246.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.89 (1562.2, 1745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23 (-30.34, -14.1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56 (304.82, 344.8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93 (344.82, 387.7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6 (3.58, 20.5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 (614.18, 690.1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.5 (776.29, 874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 (18.17, 34.8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.55 (597.34, 667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.69 (312.92, 346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8.04 (-55.59, -40.4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0.92 (3206.07, 3575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2.27 (2215.9, 2509.4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34 (-38.6, -22.0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4.83 (6531.06, 7344.2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8.52 (8109.56, 9063.7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2 (15.45, 31.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8 (409.47, 461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.67 (342.39, 386.6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36 (-24.92, -7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 (5.29, 5.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2.83, 3.1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42 (-54.33, -38.5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5 (21.35, 23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2 (10.82, 12.0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36 (-56.99, -41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8 (9.84, 10.9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 (8.57, 9.5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62 (-20.31, -4.9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5.69 (4531.88, 5099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2.52 (2574.07, 2895.9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14 (-51.48, -34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6.57 (4218.74, 4747.6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5.14 (5541, 6258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4 (21.95, 38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.36 (713.15, 797.8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.15 (853.21, 959.1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9 (11.88, 28.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11 (293.9, 328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56 (137.85, 153.4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3.21 (-60.96, -45.4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5.75 (4991.23, 5526.2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1.02 (5023.02, 5601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-6.59, 8.3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9.67 (2012.58, 2262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.7 (1602.49, 1806.8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56 (-28.94, -12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.83 (958.42, 1073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.25 (565.57, 629.7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.15 (-48.96, -33.3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9 (12.81, 14.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5 (13.17, 14.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-5.6, 10.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146.04 (209058.65, 233806.8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064.43 (159957.63, 178943.3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55 (-31.48, -15.6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01.35 (48531.68, 54677.0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54.88 (27546.75, 30905.2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2 (-51.48, -34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9.47 (10641.41, 12128.9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2.77 (5901.14, 6665.9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07 (-53.99, -36.1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4.09 (3574.04, 4005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3.19 (3293.53, 3716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3 (-16.23, 0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51 (175.07, 196.9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64 (148.64, 166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02 (-23.28, -6.7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.81 (415.1, 461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09 (607.1, 682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8 (38.89, 54.6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2.4 (3608.87, 3731.7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6.94 (1943.12, 2008.0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17 (-48.51, -43.8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.79 (536.07, 598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44 (256.5, 285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.29 (-59.94, -44.6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8.35 (6000.63, 6140.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6.08 (3905.82, 4003.0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4.81 (-36.49, -33.1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.47 (378.53, 430.2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.57 (486.96, 557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8 (19.47, 38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8.03 (2716.38, 3032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8.31 (2731.78, 3051.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-7.43, 8.1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6.84 (17450.67, 19914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53.32 (14978.75, 16799.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03 (-23.78, -6.2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 (16.51, 18.4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 (16.66, 18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-7.08, 8.5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62 (162.94, 182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61 (333.51, 372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27 (96.31, 112.2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.68 (1043.47, 1159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4.74 (1141.45, 1278.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 (2.64, 18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1.53 (2840.36, 3195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8.15 (1532.9, 1729.3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94 (-54.37, -37.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.43 (191.92, 215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46 (78.36, 87.1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9.47 (-67.3, -51.6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.72 (275.85, 313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33 (204.62, 229.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1 (-34.62, -17.5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.52 (550.2, 617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.05 (349.33, 389.8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58 (-44.51, -28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.02 (1720.05, 1938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4.12 (1784.67, 2021.8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 (-4.46, 12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.31 (457.01, 512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.62 (244.66, 274.9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39 (-54.55, -38.2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72 (285.64, 319.1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8 (104.74, 117.0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3.35 (-71.21, -55.4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7 (12.07, 13.4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1 (14.36, 16.0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1 (11.19, 27.0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0.02 (10323.91, 11588.8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1.28 (13357.51, 15032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9 (20.83, 37.3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6.4 (10278.11, 11678.1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3.96 (8342.66, 9386.3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15 (-27.83, -10.4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7.72 (3556.26, 3967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4.15 (2442.11, 2730.4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.23 (-39.05, -23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35 (85.32, 95.2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3 (29.77, 33.5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4.99 (-73.1, -56.8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1.6 (7227.62, 8193.4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7.1 (13030.32, 14793.6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7 (71.56, 89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4 (21.87, 24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 (12.92, 14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.05 (-49.23, -32.8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 (6.38, 7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 (5.04, 5.6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04 (-28.84, -13.2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.95 (995.11, 1116.3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.63 (1292.96, 1454.7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2 (22.17, 38.6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4 (139.2, 156.7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3 (64.56, 71.9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3.78 (-61.8, -45.7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80.71 (41652.82, 42707.8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77.95 (20514.82, 21036.5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.74 (-52.51, -48.9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7 (15.61, 17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 (8.14, 9.1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66 (-55.72, -39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74, 0.8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71, 0.7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5 (-11.1, 3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.88 (688.26, 769.5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.83 (691.48, 770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8.04, 7.4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4 (72.36, 80.7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6 (44.33, 49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8.66 (-46.41, -30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7.84 (3228.43, 3617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9.85 (2072.57, 2329.4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5.93 (-44.11, -27.7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32.39 (14641.54, 16542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30.94 (17538.68, 19884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5 (11.17, 28.7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3.84 (16658.22, 18746.6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4.43 (8711.64, 9843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35 (-55.85, -38.8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.72 (458.24, 517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.57 (413.04, 464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73 (-18.17, -1.2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1.13, 1.2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5, 1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 (-15.91, 0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2.86 (5627.64, 6309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4.6 (2942.97, 3309.4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68 (-55.89, -39.4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.29 (627.21, 701.6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.32 (466.39, 524.1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59 (-33.69, -17.4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82 (405.47, 442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28 (330.81, 361.0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34 (-24.49, -12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9.01 (1413.28, 1592.5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.78 (811.05, 912.7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71 (-51.13, -34.2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7.42 (7687.63, 8718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7.92 (18767.78, 21348.9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47 (134.45, 152.4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46.13 (49962.36, 56241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97.7 (85073.54, 96088.3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 (62.11, 79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4, 0.1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8, 0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67 (-59.73, -33.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54 (335.42, 374.9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73 (167.05, 1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.57 (-58.13, -43.0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3.36, 3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2.09, 2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8.03 (-45.71, -30.3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05 (161.96, 168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94 (132.22, 137.7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24 (-21.05, -15.4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02 (267.61, 302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01 (247.17, 277.7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7 (-16.55, 0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45.33 (29941.91, 33344.0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07.34 (35837.21, 40163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 (12.28, 27.9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1, 1.0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63, 0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21 (-38.68, -21.7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01 (332.16, 377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34 (345.16, 389.3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 (-5.32, 12.2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.94 (355.69, 399.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.44 (329.48, 370.9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 (-15.59, 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.55 (868.47, 967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1.17 (1652.37, 1856.8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6 (83.11, 99.0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.42 (1002.54, 1121.9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.74 (698.27, 781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27 (-38.23, -22.3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0.56 (6457.48, 7199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7.86 (4495.84, 5099.8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.55 (-37.88, -21.2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00.82 (15068.91, 16919.6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9.07 (10801.4, 12183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32 (-36.67, -19.9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9.68 (1456.02, 1507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.82 (705.36, 730.9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.49 (-53.98, -4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.3 (277.4, 308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21 (120.16, 134.3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6.48 (-64.2, -48.7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.93 (415.22, 463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43 (97.96, 108.6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6.38 (-83.98, -68.7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9 (47.88, 53.9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58 (101.92, 115.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36 (104.81, 121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5.79 (3309.5, 3701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.76 (1083.68, 1212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7.32 (-75.25, -59.3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.05 (492.01, 547.6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96 (144.44, 161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.47 (-78.14, -62.8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1.34 (2251.41, 2513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.62 (1154.62, 1283.5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8.65 (-56.3, -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1.37 (10270.83, 11414.3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2.67 (6227.54, 6941.4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23 (-46.79, -31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7.82 (6053.91, 6821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6.99 (4718.87, 5305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07 (-30.42, -13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 (6.59, 7.3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 (3.53, 3.9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25 (-53.76, -38.7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5 (31.52, 35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7 (13.21, 14.6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.16 (-65.52, -50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5 (22.72, 25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6 (10.47, 11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4.01 (-62, -46.0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3 (23.67, 26.4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2 (28.3, 31.6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4 (11.66, 27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9, 0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6, 0.6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-7.26, 10.4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8 (56.47, 63.4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 (37.91, 42.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2.87 (-41.12, -24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0.25 (2433.09, 2719.1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.28 (2183.78, 2450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62 (-18.62, -2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9.94 (4271.45, 4839.4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6.01 (4740.52, 5331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4 (1.89, 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9.16 (1136.65, 1267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11 (407.47, 453.9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4.22 (-71.89, -56.5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4 (9.95, 11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 (8.27, 9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17 (-24.93, -9.4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6.11 (2865.53, 3226.4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.91 (3225.45, 3665.6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 (4.46, 21.9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.04 (231.41, 260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37 (184.8, 205.3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27 (-28.14, -12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.63 (667.21, 749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.72 (421.83, 470.0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83 (-44.79, -28.8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45 (127.98, 143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29 (85.02, 95.1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34 (-41.25, -25.4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22 (105.23, 117.8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72 (144.07, 161.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1 (29.17, 45.4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8.26 (9832.42, 11157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69.54 (24293.31, 27394.0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12 (138.41, 155.8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9.14 (11364.32, 11869.2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1.97 (10818.88, 11317.6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 (-7.93, -1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2.97 (4702.97, 5265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1.18 (6402.34, 7181.7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1 (27.56, 43.6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.46 (1024.52, 1150.6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.77 (815.74, 918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89 (-28.17, -11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6.5 (3005.95, 3377.7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2.8 (1747.96, 1972.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.36 (-49.76, -32.9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0.75 (6488.64, 7347.4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4.07 (4694.33, 5303.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53 (-36.25, -18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8 (97.07, 108.9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96 (76.39, 85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38 (-29.32, -13.4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.5 (381, 430.6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65 (385.8, 431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-7.99, 8.5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.59 (336.12, 376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76 (263.95, 293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83 (-29.55, -14.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.49 (1772.68, 1989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.31 (532.46, 603.8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9.8 (-78.34, -61.2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.52 (1484.8, 1667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0.81 (682.8, 761.7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4.31 (-62.29, -46.3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0.79 (2049.07, 2271.2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3.12 (2653.2, 2958.7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3 (22.23, 37.2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0.48 (17966.14, 20105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8.36 (6303.21, 7059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5 (-72.97, -57.0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.67 (654.31, 733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.25 (372.48, 417.9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86 (-50.98, -34.7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3.36 (2000.41, 2258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6.44 (2350.3, 2663.4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4 (9.32, 26.7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2, 0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6, 0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 (-50, -50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2 (13.65, 15.2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4 (12.15, 13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6 (-18.88, -3.0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212.3, 237.0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22 (122.15, 136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31 (-50.26, -34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.62 (760.48, 854.0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.3 (433.44, 488.1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08 (-51.37, -34.7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5.32 (5480.37, 6125.0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8.14 (2425.16, 2739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.51 (-63.77, -47.2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.43 (930.56, 1043.8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.54 (790.72, 884.5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2 (-23.22, -7.1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68, 1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1.06, 1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72 (-44.35, -29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6.45 (25602.97, 28852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98.16 (27402.34, 30643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 (-1.48, 14.8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9.6 (3612.67, 4058.1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.27 (1410.42, 1580.8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1.03 (-69.19, -52.8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14 (178.96, 201.1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.54 (223.13, 248.1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8 (15.98, 31.7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5.9 (1871.67, 1899.1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8.36 (1835.1, 1861.4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9 (-3.01, -0.9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06.34 (21963.48, 24676.5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67.26 (24600.42, 27935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8 (3.64, 20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5 (16.31, 18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 (4.77, 5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.67 (-78.25, -63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33.5 (14313.31, 16011.0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0.76 (10922.47, 12208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48 (-31.37, -15.5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.54 (305.37, 342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57 (178.99, 199.9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.72 (-49.72, -33.7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4.32 (5703.18, 6360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6.37 (6540.03, 7299.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8 (6.72, 22.2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5 (37.81, 42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8 (52.98, 59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8 (30.95, 48.0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9.37 (3385.97, 3796.9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6.09 (2406.56, 2708.4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59 (-36.82, -20.3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09.91 (21781.36, 24602.3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2.93 (9089.45, 10146.1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.4 (-66.62, -50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0.18 (4619.7, 5215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0.79 (4502.04, 5057.7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3 (-10.82, 5.9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3.86 (6297.29, 7028.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5.64 (6765.17, 7602.7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 (-0.33, 15.69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1.32 (3634.77, 4144.3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6.14 (4101.93, 4619.61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 (2.84, 20.5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2:55:42Z</dcterms:created>
  <dc:creator>Administrator</dc:creator>
  <dc:description/>
  <dc:language>en-US</dc:language>
  <cp:lastModifiedBy>挥手，乾坤</cp:lastModifiedBy>
  <dcterms:modified xsi:type="dcterms:W3CDTF">2025-01-06T17:44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8CD738E404C22BF36ECE16C1D088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